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BFA6E" w14:textId="15508B80" w:rsidR="002B5B11" w:rsidRPr="00945BE8" w:rsidRDefault="0048408A" w:rsidP="002B5B11">
      <w:pPr>
        <w:pStyle w:val="Heading1"/>
        <w:rPr>
          <w:b/>
          <w:color w:val="auto"/>
          <w:sz w:val="36"/>
          <w:szCs w:val="36"/>
        </w:rPr>
      </w:pPr>
      <w:bookmarkStart w:id="0" w:name="_Toc18526405"/>
      <w:r>
        <w:rPr>
          <w:b/>
          <w:color w:val="auto"/>
          <w:sz w:val="36"/>
          <w:szCs w:val="36"/>
        </w:rPr>
        <w:t>Supplementary File</w:t>
      </w:r>
      <w:r w:rsidR="002B5B11" w:rsidRPr="00945BE8">
        <w:rPr>
          <w:b/>
          <w:color w:val="auto"/>
          <w:sz w:val="36"/>
          <w:szCs w:val="36"/>
        </w:rPr>
        <w:t xml:space="preserve"> </w:t>
      </w:r>
      <w:bookmarkEnd w:id="0"/>
      <w:r w:rsidR="002B5B11">
        <w:rPr>
          <w:b/>
          <w:color w:val="auto"/>
          <w:sz w:val="36"/>
          <w:szCs w:val="36"/>
        </w:rPr>
        <w:t>1</w:t>
      </w:r>
      <w:r w:rsidR="002B5B11" w:rsidRPr="00945BE8">
        <w:rPr>
          <w:b/>
          <w:color w:val="auto"/>
          <w:sz w:val="36"/>
          <w:szCs w:val="36"/>
        </w:rPr>
        <w:t xml:space="preserve"> </w:t>
      </w:r>
    </w:p>
    <w:p w14:paraId="02A306FC" w14:textId="57026351" w:rsidR="002B5B11" w:rsidRPr="00945BE8" w:rsidRDefault="002B5B11" w:rsidP="002B5B11">
      <w:pPr>
        <w:pStyle w:val="Caption"/>
        <w:rPr>
          <w:rFonts w:ascii="Times New Roman" w:eastAsia="Times New Roman" w:hAnsi="Times New Roman"/>
          <w:b/>
          <w:bCs/>
          <w:i w:val="0"/>
          <w:color w:val="auto"/>
          <w:sz w:val="24"/>
          <w:szCs w:val="24"/>
          <w:lang w:eastAsia="en-AU" w:bidi="bn-BD"/>
        </w:rPr>
      </w:pPr>
      <w:bookmarkStart w:id="1" w:name="_Toc18575463"/>
      <w:r w:rsidRPr="004933F7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Table </w:t>
      </w:r>
      <w:bookmarkStart w:id="2" w:name="_Hlk76898834"/>
      <w:r w:rsidR="0018507F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S1: </w:t>
      </w:r>
      <w:r w:rsidRPr="00945BE8">
        <w:rPr>
          <w:rFonts w:ascii="Times New Roman" w:eastAsia="Times New Roman" w:hAnsi="Times New Roman"/>
          <w:b/>
          <w:bCs/>
          <w:i w:val="0"/>
          <w:color w:val="auto"/>
          <w:sz w:val="24"/>
          <w:szCs w:val="24"/>
          <w:lang w:eastAsia="en-AU" w:bidi="bn-BD"/>
        </w:rPr>
        <w:t xml:space="preserve">Role of SES explaining the association between migration status and CVD risk </w:t>
      </w:r>
      <w:proofErr w:type="gramStart"/>
      <w:r w:rsidRPr="00945BE8">
        <w:rPr>
          <w:rFonts w:ascii="Times New Roman" w:eastAsia="Times New Roman" w:hAnsi="Times New Roman"/>
          <w:b/>
          <w:bCs/>
          <w:i w:val="0"/>
          <w:color w:val="auto"/>
          <w:sz w:val="24"/>
          <w:szCs w:val="24"/>
          <w:lang w:eastAsia="en-AU" w:bidi="bn-BD"/>
        </w:rPr>
        <w:t>factors</w:t>
      </w:r>
      <w:bookmarkEnd w:id="1"/>
      <w:bookmarkEnd w:id="2"/>
      <w:proofErr w:type="gramEnd"/>
    </w:p>
    <w:tbl>
      <w:tblPr>
        <w:tblStyle w:val="TableGrid"/>
        <w:tblW w:w="15571" w:type="dxa"/>
        <w:tblLayout w:type="fixed"/>
        <w:tblLook w:val="04A0" w:firstRow="1" w:lastRow="0" w:firstColumn="1" w:lastColumn="0" w:noHBand="0" w:noVBand="1"/>
      </w:tblPr>
      <w:tblGrid>
        <w:gridCol w:w="1187"/>
        <w:gridCol w:w="2292"/>
        <w:gridCol w:w="1805"/>
        <w:gridCol w:w="1672"/>
        <w:gridCol w:w="1825"/>
        <w:gridCol w:w="1672"/>
        <w:gridCol w:w="1673"/>
        <w:gridCol w:w="1745"/>
        <w:gridCol w:w="1689"/>
        <w:gridCol w:w="11"/>
      </w:tblGrid>
      <w:tr w:rsidR="002B5B11" w:rsidRPr="00945BE8" w14:paraId="6F004B9E" w14:textId="77777777" w:rsidTr="002B5B11">
        <w:trPr>
          <w:gridAfter w:val="1"/>
          <w:wAfter w:w="11" w:type="dxa"/>
          <w:trHeight w:val="364"/>
        </w:trPr>
        <w:tc>
          <w:tcPr>
            <w:tcW w:w="1188" w:type="dxa"/>
            <w:shd w:val="clear" w:color="auto" w:fill="auto"/>
          </w:tcPr>
          <w:p w14:paraId="434FADCA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  <w:t>OR</w:t>
            </w:r>
          </w:p>
        </w:tc>
        <w:tc>
          <w:tcPr>
            <w:tcW w:w="2292" w:type="dxa"/>
            <w:tcBorders>
              <w:bottom w:val="single" w:sz="4" w:space="0" w:color="auto"/>
            </w:tcBorders>
            <w:shd w:val="clear" w:color="auto" w:fill="auto"/>
          </w:tcPr>
          <w:p w14:paraId="62CAF9B9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  <w:t xml:space="preserve">SES 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1FDB08CC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  <w:t>Obesity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</w:tcPr>
          <w:p w14:paraId="30ED44BD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  <w:t>hypertension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</w:tcPr>
          <w:p w14:paraId="1972DD34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  <w:t xml:space="preserve">Diabetes 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</w:tcPr>
          <w:p w14:paraId="669CE5DC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  <w:t>Mental Health Disorder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</w:tcPr>
          <w:p w14:paraId="2C2B1E30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  <w:t>Cigarette smoking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</w:tcPr>
          <w:p w14:paraId="0D31D52F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  <w:t>Bidi smoking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</w:tcPr>
          <w:p w14:paraId="4BCC12F6" w14:textId="4331F6B5" w:rsidR="002B5B11" w:rsidRPr="00945BE8" w:rsidRDefault="00186D0F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18507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Alcohol/illicit drug use</w:t>
            </w:r>
          </w:p>
        </w:tc>
      </w:tr>
      <w:tr w:rsidR="002B5B11" w:rsidRPr="00945BE8" w14:paraId="3CF25F5D" w14:textId="77777777" w:rsidTr="002B5B11">
        <w:trPr>
          <w:trHeight w:val="110"/>
        </w:trPr>
        <w:tc>
          <w:tcPr>
            <w:tcW w:w="15571" w:type="dxa"/>
            <w:gridSpan w:val="10"/>
            <w:shd w:val="clear" w:color="auto" w:fill="D9E2F3" w:themeFill="accent1" w:themeFillTint="33"/>
          </w:tcPr>
          <w:p w14:paraId="7961EDF2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  <w:t>Men</w:t>
            </w:r>
          </w:p>
        </w:tc>
      </w:tr>
      <w:tr w:rsidR="002B5B11" w:rsidRPr="00945BE8" w14:paraId="621F30CD" w14:textId="77777777" w:rsidTr="002B5B11">
        <w:trPr>
          <w:gridAfter w:val="1"/>
          <w:wAfter w:w="11" w:type="dxa"/>
          <w:trHeight w:val="184"/>
        </w:trPr>
        <w:tc>
          <w:tcPr>
            <w:tcW w:w="1188" w:type="dxa"/>
            <w:vMerge w:val="restart"/>
          </w:tcPr>
          <w:p w14:paraId="394155C4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  <w:t xml:space="preserve">Crude </w:t>
            </w:r>
          </w:p>
        </w:tc>
        <w:tc>
          <w:tcPr>
            <w:tcW w:w="2292" w:type="dxa"/>
            <w:tcBorders>
              <w:bottom w:val="nil"/>
              <w:right w:val="single" w:sz="4" w:space="0" w:color="auto"/>
            </w:tcBorders>
          </w:tcPr>
          <w:p w14:paraId="1A841806" w14:textId="77777777" w:rsidR="002B5B11" w:rsidRPr="00945BE8" w:rsidRDefault="002B5B11" w:rsidP="002B5B11">
            <w:pPr>
              <w:spacing w:after="0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Urban</w:t>
            </w:r>
          </w:p>
        </w:tc>
        <w:tc>
          <w:tcPr>
            <w:tcW w:w="180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89A4D29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Ref</w:t>
            </w: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28EF377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Ref</w:t>
            </w:r>
          </w:p>
        </w:tc>
        <w:tc>
          <w:tcPr>
            <w:tcW w:w="18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11EE057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Ref</w:t>
            </w: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89147B8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Ref</w:t>
            </w:r>
          </w:p>
        </w:tc>
        <w:tc>
          <w:tcPr>
            <w:tcW w:w="167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87916B7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Ref</w:t>
            </w:r>
          </w:p>
        </w:tc>
        <w:tc>
          <w:tcPr>
            <w:tcW w:w="174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8693F26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Ref</w:t>
            </w:r>
          </w:p>
        </w:tc>
        <w:tc>
          <w:tcPr>
            <w:tcW w:w="1688" w:type="dxa"/>
            <w:tcBorders>
              <w:left w:val="single" w:sz="4" w:space="0" w:color="auto"/>
              <w:bottom w:val="nil"/>
            </w:tcBorders>
          </w:tcPr>
          <w:p w14:paraId="28A87863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Ref</w:t>
            </w:r>
          </w:p>
        </w:tc>
      </w:tr>
      <w:tr w:rsidR="002B5B11" w:rsidRPr="00945BE8" w14:paraId="34FAEB97" w14:textId="77777777" w:rsidTr="002B5B11">
        <w:trPr>
          <w:gridAfter w:val="1"/>
          <w:wAfter w:w="11" w:type="dxa"/>
          <w:trHeight w:val="184"/>
        </w:trPr>
        <w:tc>
          <w:tcPr>
            <w:tcW w:w="1188" w:type="dxa"/>
            <w:vMerge/>
          </w:tcPr>
          <w:p w14:paraId="61A00336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</w:pPr>
          </w:p>
        </w:tc>
        <w:tc>
          <w:tcPr>
            <w:tcW w:w="22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A8072E" w14:textId="77777777" w:rsidR="002B5B11" w:rsidRPr="00945BE8" w:rsidRDefault="002B5B11" w:rsidP="002B5B11">
            <w:pPr>
              <w:spacing w:after="0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Migrant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86461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66 (0.59-0.74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F8999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88 (0.70-1.11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E7A6F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98 (0.68-1.44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BFBF3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17 (1.07-1.27)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D440F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97 (0.90-1.03)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8E8CA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99 (1.76-2.27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457523E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61 (0.55-0.68)</w:t>
            </w:r>
          </w:p>
        </w:tc>
      </w:tr>
      <w:tr w:rsidR="002B5B11" w:rsidRPr="00945BE8" w14:paraId="1F9D78C2" w14:textId="77777777" w:rsidTr="002B5B11">
        <w:trPr>
          <w:gridAfter w:val="1"/>
          <w:wAfter w:w="11" w:type="dxa"/>
          <w:trHeight w:val="184"/>
        </w:trPr>
        <w:tc>
          <w:tcPr>
            <w:tcW w:w="1188" w:type="dxa"/>
            <w:vMerge w:val="restart"/>
          </w:tcPr>
          <w:p w14:paraId="192CDC3F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  <w:t xml:space="preserve">Stratum specific </w:t>
            </w:r>
          </w:p>
        </w:tc>
        <w:tc>
          <w:tcPr>
            <w:tcW w:w="2292" w:type="dxa"/>
            <w:tcBorders>
              <w:bottom w:val="nil"/>
              <w:right w:val="single" w:sz="4" w:space="0" w:color="auto"/>
            </w:tcBorders>
          </w:tcPr>
          <w:p w14:paraId="690A0EF0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  <w:t>Education</w:t>
            </w:r>
            <w:r w:rsidRPr="00945BE8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AU" w:bidi="bn-BD"/>
              </w:rPr>
              <w:t xml:space="preserve"> </w:t>
            </w:r>
          </w:p>
        </w:tc>
        <w:tc>
          <w:tcPr>
            <w:tcW w:w="180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1EBF3EA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3F932F9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8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A254190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251199C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7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C506FE1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74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4E0EE65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88" w:type="dxa"/>
            <w:tcBorders>
              <w:left w:val="single" w:sz="4" w:space="0" w:color="auto"/>
              <w:bottom w:val="nil"/>
            </w:tcBorders>
          </w:tcPr>
          <w:p w14:paraId="14266280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</w:tr>
      <w:tr w:rsidR="002B5B11" w:rsidRPr="00945BE8" w14:paraId="23D8D8F6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/>
          </w:tcPr>
          <w:p w14:paraId="772E5D0D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</w:pPr>
          </w:p>
        </w:tc>
        <w:tc>
          <w:tcPr>
            <w:tcW w:w="2292" w:type="dxa"/>
            <w:tcBorders>
              <w:top w:val="nil"/>
              <w:bottom w:val="nil"/>
              <w:right w:val="single" w:sz="4" w:space="0" w:color="auto"/>
            </w:tcBorders>
          </w:tcPr>
          <w:p w14:paraId="48B4ACDD" w14:textId="77777777" w:rsidR="002B5B11" w:rsidRPr="00945BE8" w:rsidRDefault="002B5B11" w:rsidP="002B5B11">
            <w:pPr>
              <w:spacing w:after="0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 xml:space="preserve">  Illiterate to Primary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87EEA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64 (0.51-0.79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9AEAD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88 (0.62-1.24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7EEA41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05 (0.49-2.26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ED9D6D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05 (0.93-1.78)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BD21F6" w14:textId="77777777" w:rsidR="002B5B11" w:rsidRPr="00945BE8" w:rsidRDefault="002B5B11" w:rsidP="002B5B11">
            <w:pPr>
              <w:spacing w:after="0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11 (0.99-1.22)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C9929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60 (1.38-1.85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</w:tcPr>
          <w:p w14:paraId="091C759E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62 (0.54-0.72)</w:t>
            </w:r>
          </w:p>
        </w:tc>
      </w:tr>
      <w:tr w:rsidR="002B5B11" w:rsidRPr="00945BE8" w14:paraId="73212FFA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/>
          </w:tcPr>
          <w:p w14:paraId="51080F70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</w:pPr>
          </w:p>
        </w:tc>
        <w:tc>
          <w:tcPr>
            <w:tcW w:w="22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D450CC3" w14:textId="77777777" w:rsidR="002B5B11" w:rsidRPr="00945BE8" w:rsidRDefault="002B5B11" w:rsidP="002B5B11">
            <w:pPr>
              <w:spacing w:after="0"/>
              <w:ind w:left="175" w:hanging="175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 xml:space="preserve">  High school and above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75CD9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83 (0.72-0.95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1B9AA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02 (0.75-1.39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C7784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17 (0.75-1.81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1C4BE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10 (0.96-1.26)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572EF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75 (0.68-0.82)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7005B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79 (1.31-2.45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695927A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53 (0.45-0.63)</w:t>
            </w:r>
          </w:p>
        </w:tc>
      </w:tr>
      <w:tr w:rsidR="002B5B11" w:rsidRPr="00945BE8" w14:paraId="497F36BF" w14:textId="77777777" w:rsidTr="002B5B11">
        <w:trPr>
          <w:gridAfter w:val="1"/>
          <w:wAfter w:w="11" w:type="dxa"/>
          <w:trHeight w:val="165"/>
        </w:trPr>
        <w:tc>
          <w:tcPr>
            <w:tcW w:w="1188" w:type="dxa"/>
            <w:vMerge w:val="restart"/>
          </w:tcPr>
          <w:p w14:paraId="5B3A8BF8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  <w:t>Adjusted</w:t>
            </w:r>
          </w:p>
        </w:tc>
        <w:tc>
          <w:tcPr>
            <w:tcW w:w="2292" w:type="dxa"/>
            <w:tcBorders>
              <w:bottom w:val="nil"/>
              <w:right w:val="single" w:sz="4" w:space="0" w:color="auto"/>
            </w:tcBorders>
          </w:tcPr>
          <w:p w14:paraId="70189690" w14:textId="77777777" w:rsidR="002B5B11" w:rsidRPr="00945BE8" w:rsidRDefault="002B5B11" w:rsidP="002B5B11">
            <w:pPr>
              <w:spacing w:after="0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M-H OR</w:t>
            </w:r>
          </w:p>
        </w:tc>
        <w:tc>
          <w:tcPr>
            <w:tcW w:w="180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A54FA9C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77 (0.68-0.87)</w:t>
            </w: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91F2CE2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95 (0.76-1.20)</w:t>
            </w:r>
          </w:p>
        </w:tc>
        <w:tc>
          <w:tcPr>
            <w:tcW w:w="18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C099778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14 (0.78-1.67)</w:t>
            </w: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704A75F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07 (0.98-1.17)</w:t>
            </w:r>
          </w:p>
        </w:tc>
        <w:tc>
          <w:tcPr>
            <w:tcW w:w="167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89593A5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89 (0.84-0.96)</w:t>
            </w:r>
          </w:p>
        </w:tc>
        <w:tc>
          <w:tcPr>
            <w:tcW w:w="174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D4DFA41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64 (1.44-1.86)</w:t>
            </w:r>
          </w:p>
        </w:tc>
        <w:tc>
          <w:tcPr>
            <w:tcW w:w="1688" w:type="dxa"/>
            <w:tcBorders>
              <w:left w:val="single" w:sz="4" w:space="0" w:color="auto"/>
              <w:bottom w:val="nil"/>
            </w:tcBorders>
          </w:tcPr>
          <w:p w14:paraId="33867D3C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58 (0.52-0.65)</w:t>
            </w:r>
          </w:p>
        </w:tc>
      </w:tr>
      <w:tr w:rsidR="002B5B11" w:rsidRPr="00945BE8" w14:paraId="7B7DA1E1" w14:textId="77777777" w:rsidTr="002B5B11">
        <w:trPr>
          <w:gridAfter w:val="1"/>
          <w:wAfter w:w="11" w:type="dxa"/>
          <w:trHeight w:val="165"/>
        </w:trPr>
        <w:tc>
          <w:tcPr>
            <w:tcW w:w="1188" w:type="dxa"/>
            <w:vMerge/>
          </w:tcPr>
          <w:p w14:paraId="30640FF5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</w:pPr>
          </w:p>
        </w:tc>
        <w:tc>
          <w:tcPr>
            <w:tcW w:w="22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9C50A4A" w14:textId="77777777" w:rsidR="002B5B11" w:rsidRPr="00945BE8" w:rsidRDefault="002B5B11" w:rsidP="002B5B11">
            <w:pPr>
              <w:spacing w:after="0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 xml:space="preserve">% Change 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87C04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001F9B">
              <w:rPr>
                <w:rFonts w:eastAsia="Times New Roman"/>
                <w:sz w:val="20"/>
                <w:szCs w:val="20"/>
                <w:lang w:eastAsia="en-AU" w:bidi="bn-BD"/>
              </w:rPr>
              <w:t>16%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A9C11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8%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20041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6%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0B3C7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8%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D9DED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7%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075A0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8%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E8D3D83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5%</w:t>
            </w:r>
          </w:p>
        </w:tc>
      </w:tr>
      <w:tr w:rsidR="002B5B11" w:rsidRPr="00945BE8" w14:paraId="54BE53BE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 w:val="restart"/>
          </w:tcPr>
          <w:p w14:paraId="1DB82608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  <w:t>Stratum specific</w:t>
            </w:r>
          </w:p>
        </w:tc>
        <w:tc>
          <w:tcPr>
            <w:tcW w:w="2292" w:type="dxa"/>
            <w:tcBorders>
              <w:bottom w:val="nil"/>
              <w:right w:val="single" w:sz="4" w:space="0" w:color="auto"/>
            </w:tcBorders>
          </w:tcPr>
          <w:p w14:paraId="3C97CCF6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  <w:t>HH Wealth Quintile</w:t>
            </w:r>
            <w:r w:rsidRPr="00945BE8">
              <w:rPr>
                <w:rFonts w:eastAsia="Times New Roman"/>
                <w:color w:val="4472C4" w:themeColor="accent1"/>
                <w:sz w:val="20"/>
                <w:szCs w:val="20"/>
                <w:vertAlign w:val="superscript"/>
                <w:lang w:eastAsia="en-AU" w:bidi="bn-BD"/>
              </w:rPr>
              <w:t xml:space="preserve"> </w:t>
            </w:r>
          </w:p>
        </w:tc>
        <w:tc>
          <w:tcPr>
            <w:tcW w:w="180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69EBADB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27333F5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8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89D1406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D15F1BD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7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DE7A50C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74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AB3787A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88" w:type="dxa"/>
            <w:tcBorders>
              <w:left w:val="single" w:sz="4" w:space="0" w:color="auto"/>
              <w:bottom w:val="nil"/>
            </w:tcBorders>
          </w:tcPr>
          <w:p w14:paraId="3221C639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</w:tr>
      <w:tr w:rsidR="002B5B11" w:rsidRPr="00945BE8" w14:paraId="19C9DD57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/>
          </w:tcPr>
          <w:p w14:paraId="249F9477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</w:p>
        </w:tc>
        <w:tc>
          <w:tcPr>
            <w:tcW w:w="2292" w:type="dxa"/>
            <w:tcBorders>
              <w:top w:val="nil"/>
              <w:bottom w:val="nil"/>
              <w:right w:val="single" w:sz="4" w:space="0" w:color="auto"/>
            </w:tcBorders>
          </w:tcPr>
          <w:p w14:paraId="190F570D" w14:textId="77777777" w:rsidR="002B5B11" w:rsidRPr="00945BE8" w:rsidRDefault="002B5B11" w:rsidP="002B5B11">
            <w:pPr>
              <w:spacing w:after="0" w:line="58" w:lineRule="atLeast"/>
              <w:rPr>
                <w:rFonts w:eastAsia="Times New Roman"/>
                <w:color w:val="000000" w:themeColor="text1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color w:val="000000" w:themeColor="text1"/>
                <w:sz w:val="20"/>
                <w:szCs w:val="20"/>
                <w:lang w:eastAsia="en-AU" w:bidi="bn-BD"/>
              </w:rPr>
              <w:t xml:space="preserve">     Q1 &amp; Q2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8B3B93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71 (0.55-0.93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797CE7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32 (0.82-2.12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95F31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41 (0.49-4.02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5BA43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99 (0.88-1.13)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475F8D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94 (0.84-1.04)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297B70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65 (1.42-1.91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</w:tcPr>
          <w:p w14:paraId="75716202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59 (0.51-0.69)</w:t>
            </w:r>
          </w:p>
        </w:tc>
      </w:tr>
      <w:tr w:rsidR="002B5B11" w:rsidRPr="00945BE8" w14:paraId="715A5224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/>
          </w:tcPr>
          <w:p w14:paraId="703D1AC2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</w:p>
        </w:tc>
        <w:tc>
          <w:tcPr>
            <w:tcW w:w="2292" w:type="dxa"/>
            <w:tcBorders>
              <w:top w:val="nil"/>
              <w:bottom w:val="nil"/>
              <w:right w:val="single" w:sz="4" w:space="0" w:color="auto"/>
            </w:tcBorders>
          </w:tcPr>
          <w:p w14:paraId="7338819B" w14:textId="77777777" w:rsidR="002B5B11" w:rsidRPr="00945BE8" w:rsidRDefault="002B5B11" w:rsidP="002B5B11">
            <w:pPr>
              <w:spacing w:after="0" w:line="58" w:lineRule="atLeast"/>
              <w:rPr>
                <w:rFonts w:eastAsia="Times New Roman"/>
                <w:color w:val="000000" w:themeColor="text1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color w:val="000000" w:themeColor="text1"/>
                <w:sz w:val="20"/>
                <w:szCs w:val="20"/>
                <w:lang w:eastAsia="en-AU" w:bidi="bn-BD"/>
              </w:rPr>
              <w:t xml:space="preserve">     Q3 &amp;Q4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D0FE55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79 (0.66-0.93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B9F9CA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88 (0.62-1.24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B09E57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98 (0.53-1.80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72EEC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11 (0.96-1.30)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8FD9DE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92 (0.83-1.03)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A5F416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17 (0.86-1.59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</w:tcPr>
          <w:p w14:paraId="2C91D30D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55 (0.45-0.66)</w:t>
            </w:r>
          </w:p>
        </w:tc>
      </w:tr>
      <w:tr w:rsidR="002B5B11" w:rsidRPr="00945BE8" w14:paraId="40DF9311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/>
          </w:tcPr>
          <w:p w14:paraId="310E26AA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</w:p>
        </w:tc>
        <w:tc>
          <w:tcPr>
            <w:tcW w:w="22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6EE1DB4" w14:textId="77777777" w:rsidR="002B5B11" w:rsidRPr="00945BE8" w:rsidRDefault="002B5B11" w:rsidP="002B5B11">
            <w:pPr>
              <w:spacing w:after="0" w:line="58" w:lineRule="atLeast"/>
              <w:rPr>
                <w:rFonts w:eastAsia="Times New Roman"/>
                <w:color w:val="000000" w:themeColor="text1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color w:val="000000" w:themeColor="text1"/>
                <w:sz w:val="20"/>
                <w:szCs w:val="20"/>
                <w:lang w:eastAsia="en-AU" w:bidi="bn-BD"/>
              </w:rPr>
              <w:t xml:space="preserve">     Q5 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642FA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10 (0.88-1.38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460B0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99 (0.64-1.52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E211F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21 (0.69-2.13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96C4B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09 (0.83-1.43)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C3E68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71 (0.60-0.85)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2E85C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2.39 (0.53-10.71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CC8DD52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59 (0.44-0.79)</w:t>
            </w:r>
          </w:p>
        </w:tc>
      </w:tr>
      <w:tr w:rsidR="002B5B11" w:rsidRPr="00945BE8" w14:paraId="30E10806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 w:val="restart"/>
          </w:tcPr>
          <w:p w14:paraId="5C19CBD1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  <w:t>Adjusted</w:t>
            </w:r>
          </w:p>
        </w:tc>
        <w:tc>
          <w:tcPr>
            <w:tcW w:w="2292" w:type="dxa"/>
            <w:tcBorders>
              <w:bottom w:val="nil"/>
              <w:right w:val="single" w:sz="4" w:space="0" w:color="auto"/>
            </w:tcBorders>
          </w:tcPr>
          <w:p w14:paraId="64ACE631" w14:textId="77777777" w:rsidR="002B5B11" w:rsidRPr="00945BE8" w:rsidRDefault="002B5B11" w:rsidP="002B5B11">
            <w:pPr>
              <w:spacing w:after="0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M-H OR</w:t>
            </w:r>
          </w:p>
        </w:tc>
        <w:tc>
          <w:tcPr>
            <w:tcW w:w="180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807DAC3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85 (0.75-0.96)</w:t>
            </w: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060596F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01 (0.80-1.27)</w:t>
            </w:r>
          </w:p>
        </w:tc>
        <w:tc>
          <w:tcPr>
            <w:tcW w:w="18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B53D50F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13 (0.77-1.67)</w:t>
            </w: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A218334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05 (0.96-1.14)</w:t>
            </w:r>
          </w:p>
        </w:tc>
        <w:tc>
          <w:tcPr>
            <w:tcW w:w="167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2B34B2B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89 (0.84-0.96)</w:t>
            </w:r>
          </w:p>
        </w:tc>
        <w:tc>
          <w:tcPr>
            <w:tcW w:w="174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3576BF7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55 (1.36-1.77)</w:t>
            </w:r>
          </w:p>
        </w:tc>
        <w:tc>
          <w:tcPr>
            <w:tcW w:w="1688" w:type="dxa"/>
            <w:tcBorders>
              <w:left w:val="single" w:sz="4" w:space="0" w:color="auto"/>
              <w:bottom w:val="nil"/>
            </w:tcBorders>
          </w:tcPr>
          <w:p w14:paraId="5BD5B72C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58 (0.52-0.64)</w:t>
            </w:r>
          </w:p>
        </w:tc>
      </w:tr>
      <w:tr w:rsidR="002B5B11" w:rsidRPr="00945BE8" w14:paraId="7028FBF7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/>
          </w:tcPr>
          <w:p w14:paraId="43FD9D61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</w:pPr>
          </w:p>
        </w:tc>
        <w:tc>
          <w:tcPr>
            <w:tcW w:w="2292" w:type="dxa"/>
            <w:tcBorders>
              <w:top w:val="nil"/>
              <w:right w:val="single" w:sz="4" w:space="0" w:color="auto"/>
            </w:tcBorders>
          </w:tcPr>
          <w:p w14:paraId="738B6BDA" w14:textId="77777777" w:rsidR="002B5B11" w:rsidRPr="00945BE8" w:rsidRDefault="002B5B11" w:rsidP="002B5B11">
            <w:pPr>
              <w:spacing w:after="0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 xml:space="preserve">% Change 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6B56D53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28%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92FEEFB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4%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EEFE740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5%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4877ACF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0%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C7F3B14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8%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80A4CF9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22%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</w:tcBorders>
          </w:tcPr>
          <w:p w14:paraId="6E37DD12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6%</w:t>
            </w:r>
          </w:p>
        </w:tc>
      </w:tr>
      <w:tr w:rsidR="002B5B11" w:rsidRPr="00945BE8" w14:paraId="7B78788A" w14:textId="77777777" w:rsidTr="002B5B11">
        <w:trPr>
          <w:trHeight w:val="168"/>
        </w:trPr>
        <w:tc>
          <w:tcPr>
            <w:tcW w:w="15571" w:type="dxa"/>
            <w:gridSpan w:val="10"/>
            <w:shd w:val="clear" w:color="auto" w:fill="D9E2F3" w:themeFill="accent1" w:themeFillTint="33"/>
          </w:tcPr>
          <w:p w14:paraId="6F571974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  <w:t>Women</w:t>
            </w:r>
          </w:p>
        </w:tc>
      </w:tr>
      <w:tr w:rsidR="002B5B11" w:rsidRPr="00945BE8" w14:paraId="16694B36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 w:val="restart"/>
          </w:tcPr>
          <w:p w14:paraId="57B53AA5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  <w:t xml:space="preserve">Crude </w:t>
            </w:r>
          </w:p>
        </w:tc>
        <w:tc>
          <w:tcPr>
            <w:tcW w:w="2292" w:type="dxa"/>
            <w:tcBorders>
              <w:bottom w:val="nil"/>
              <w:right w:val="single" w:sz="4" w:space="0" w:color="auto"/>
            </w:tcBorders>
          </w:tcPr>
          <w:p w14:paraId="5E97B72A" w14:textId="77777777" w:rsidR="002B5B11" w:rsidRPr="00945BE8" w:rsidRDefault="002B5B11" w:rsidP="002B5B11">
            <w:pPr>
              <w:spacing w:after="0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Urban</w:t>
            </w:r>
          </w:p>
        </w:tc>
        <w:tc>
          <w:tcPr>
            <w:tcW w:w="180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D5A9D52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Ref</w:t>
            </w: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852558B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Ref</w:t>
            </w:r>
          </w:p>
        </w:tc>
        <w:tc>
          <w:tcPr>
            <w:tcW w:w="18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9A867A0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Ref</w:t>
            </w: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C9C2C75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Ref</w:t>
            </w:r>
          </w:p>
        </w:tc>
        <w:tc>
          <w:tcPr>
            <w:tcW w:w="1673" w:type="dxa"/>
            <w:tcBorders>
              <w:left w:val="single" w:sz="4" w:space="0" w:color="auto"/>
              <w:bottom w:val="nil"/>
              <w:right w:val="nil"/>
            </w:tcBorders>
          </w:tcPr>
          <w:p w14:paraId="4E625B58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Ref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</w:tcPr>
          <w:p w14:paraId="2E572CD1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Ref</w:t>
            </w:r>
          </w:p>
        </w:tc>
        <w:tc>
          <w:tcPr>
            <w:tcW w:w="1688" w:type="dxa"/>
            <w:tcBorders>
              <w:left w:val="nil"/>
              <w:bottom w:val="nil"/>
            </w:tcBorders>
          </w:tcPr>
          <w:p w14:paraId="615F0C57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Ref</w:t>
            </w:r>
          </w:p>
        </w:tc>
      </w:tr>
      <w:tr w:rsidR="002B5B11" w:rsidRPr="00945BE8" w14:paraId="29351C8F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/>
          </w:tcPr>
          <w:p w14:paraId="607715C8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</w:p>
        </w:tc>
        <w:tc>
          <w:tcPr>
            <w:tcW w:w="22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8B7837" w14:textId="77777777" w:rsidR="002B5B11" w:rsidRPr="00945BE8" w:rsidRDefault="002B5B11" w:rsidP="002B5B11">
            <w:pPr>
              <w:spacing w:after="0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Migrant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FB8AA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66 (0.60-0.73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C0DB4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77 (0.61-0.97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671DA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73 (0.51-1.07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AB2A1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14 (1.06-1.22)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C39CB0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EC962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-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</w:tcBorders>
          </w:tcPr>
          <w:p w14:paraId="4C6065FB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</w:tr>
      <w:tr w:rsidR="002B5B11" w:rsidRPr="00945BE8" w14:paraId="24437163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 w:val="restart"/>
          </w:tcPr>
          <w:p w14:paraId="759573A3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  <w:t xml:space="preserve">Stratum specific </w:t>
            </w:r>
          </w:p>
        </w:tc>
        <w:tc>
          <w:tcPr>
            <w:tcW w:w="2292" w:type="dxa"/>
            <w:tcBorders>
              <w:bottom w:val="nil"/>
              <w:right w:val="single" w:sz="4" w:space="0" w:color="auto"/>
            </w:tcBorders>
          </w:tcPr>
          <w:p w14:paraId="01821E51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  <w:t>Education</w:t>
            </w:r>
            <w:r w:rsidRPr="00945BE8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AU" w:bidi="bn-BD"/>
              </w:rPr>
              <w:t xml:space="preserve"> </w:t>
            </w:r>
          </w:p>
        </w:tc>
        <w:tc>
          <w:tcPr>
            <w:tcW w:w="180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7D1C4B1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573AE24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8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1EC796B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7FAA548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73" w:type="dxa"/>
            <w:tcBorders>
              <w:left w:val="single" w:sz="4" w:space="0" w:color="auto"/>
              <w:bottom w:val="nil"/>
              <w:right w:val="nil"/>
            </w:tcBorders>
          </w:tcPr>
          <w:p w14:paraId="15A3A9D5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</w:tcPr>
          <w:p w14:paraId="42B6FF5C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88" w:type="dxa"/>
            <w:tcBorders>
              <w:left w:val="nil"/>
              <w:bottom w:val="nil"/>
            </w:tcBorders>
          </w:tcPr>
          <w:p w14:paraId="016F41FE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</w:tr>
      <w:tr w:rsidR="002B5B11" w:rsidRPr="00945BE8" w14:paraId="62DF0960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/>
          </w:tcPr>
          <w:p w14:paraId="4A619AB6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</w:p>
        </w:tc>
        <w:tc>
          <w:tcPr>
            <w:tcW w:w="2292" w:type="dxa"/>
            <w:tcBorders>
              <w:top w:val="nil"/>
              <w:bottom w:val="nil"/>
              <w:right w:val="single" w:sz="4" w:space="0" w:color="auto"/>
            </w:tcBorders>
          </w:tcPr>
          <w:p w14:paraId="1D7922DB" w14:textId="77777777" w:rsidR="002B5B11" w:rsidRPr="00945BE8" w:rsidRDefault="002B5B11" w:rsidP="002B5B11">
            <w:pPr>
              <w:spacing w:after="0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 xml:space="preserve">  Illiterate to Primary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AE88D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63 (0.55-0.73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F83D85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82 (0.61-1.09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5CD80E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75 (0.44-1.28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D96887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03 (0.94-1.12)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8BDBE8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A803D75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-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</w:tcBorders>
          </w:tcPr>
          <w:p w14:paraId="74C273BD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</w:tr>
      <w:tr w:rsidR="002B5B11" w:rsidRPr="00945BE8" w14:paraId="79A4FCAD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/>
          </w:tcPr>
          <w:p w14:paraId="2177A17C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</w:p>
        </w:tc>
        <w:tc>
          <w:tcPr>
            <w:tcW w:w="22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57AE452" w14:textId="77777777" w:rsidR="002B5B11" w:rsidRPr="00945BE8" w:rsidRDefault="002B5B11" w:rsidP="002B5B11">
            <w:pPr>
              <w:spacing w:after="0"/>
              <w:ind w:left="175" w:hanging="175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 xml:space="preserve">  High school and above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5E233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89 (0.77-1.03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39226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93 (0.83-1.04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A8A8E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92 (0.53-1.59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23FC1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97 (0.86-1.09)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54A49C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BB1CF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</w:tcBorders>
          </w:tcPr>
          <w:p w14:paraId="6B215ACB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</w:tr>
      <w:tr w:rsidR="002B5B11" w:rsidRPr="00945BE8" w14:paraId="01A2D2F6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 w:val="restart"/>
          </w:tcPr>
          <w:p w14:paraId="497E7E72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  <w:t>Adjusted</w:t>
            </w:r>
          </w:p>
        </w:tc>
        <w:tc>
          <w:tcPr>
            <w:tcW w:w="2292" w:type="dxa"/>
            <w:tcBorders>
              <w:bottom w:val="nil"/>
              <w:right w:val="single" w:sz="4" w:space="0" w:color="auto"/>
            </w:tcBorders>
          </w:tcPr>
          <w:p w14:paraId="14C5B029" w14:textId="77777777" w:rsidR="002B5B11" w:rsidRPr="00945BE8" w:rsidRDefault="002B5B11" w:rsidP="002B5B11">
            <w:pPr>
              <w:spacing w:after="0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M-H OR</w:t>
            </w:r>
          </w:p>
        </w:tc>
        <w:tc>
          <w:tcPr>
            <w:tcW w:w="180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F03D913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74 (0.67-0.82)</w:t>
            </w: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1ABB958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82 (0.65-1.04)</w:t>
            </w:r>
          </w:p>
        </w:tc>
        <w:tc>
          <w:tcPr>
            <w:tcW w:w="18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3F24028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83 (0.57-1.22)</w:t>
            </w: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F941A8B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01 (0.94-1.08)</w:t>
            </w:r>
          </w:p>
        </w:tc>
        <w:tc>
          <w:tcPr>
            <w:tcW w:w="1673" w:type="dxa"/>
            <w:tcBorders>
              <w:left w:val="single" w:sz="4" w:space="0" w:color="auto"/>
              <w:bottom w:val="nil"/>
              <w:right w:val="nil"/>
            </w:tcBorders>
          </w:tcPr>
          <w:p w14:paraId="2FCB226F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</w:tcPr>
          <w:p w14:paraId="1EF4D14C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88" w:type="dxa"/>
            <w:tcBorders>
              <w:left w:val="nil"/>
              <w:bottom w:val="nil"/>
            </w:tcBorders>
          </w:tcPr>
          <w:p w14:paraId="310E0356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</w:tr>
      <w:tr w:rsidR="002B5B11" w:rsidRPr="00945BE8" w14:paraId="17905898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/>
            <w:tcBorders>
              <w:bottom w:val="single" w:sz="4" w:space="0" w:color="auto"/>
            </w:tcBorders>
          </w:tcPr>
          <w:p w14:paraId="5E83DD3D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</w:p>
        </w:tc>
        <w:tc>
          <w:tcPr>
            <w:tcW w:w="2292" w:type="dxa"/>
            <w:tcBorders>
              <w:top w:val="nil"/>
              <w:right w:val="single" w:sz="4" w:space="0" w:color="auto"/>
            </w:tcBorders>
          </w:tcPr>
          <w:p w14:paraId="03CB5E02" w14:textId="77777777" w:rsidR="002B5B11" w:rsidRPr="00945BE8" w:rsidRDefault="002B5B11" w:rsidP="002B5B11">
            <w:pPr>
              <w:spacing w:after="0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 xml:space="preserve">% Change 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BE2206F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2%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D031486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6%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A371620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3%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E587B01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1%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right w:val="nil"/>
            </w:tcBorders>
          </w:tcPr>
          <w:p w14:paraId="3373A3BD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</w:tcPr>
          <w:p w14:paraId="765D6359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-</w:t>
            </w:r>
          </w:p>
        </w:tc>
        <w:tc>
          <w:tcPr>
            <w:tcW w:w="1688" w:type="dxa"/>
            <w:tcBorders>
              <w:top w:val="nil"/>
              <w:left w:val="nil"/>
            </w:tcBorders>
          </w:tcPr>
          <w:p w14:paraId="77B9376D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</w:tr>
      <w:tr w:rsidR="002B5B11" w:rsidRPr="00945BE8" w14:paraId="25AD6C9E" w14:textId="77777777" w:rsidTr="002B5B11">
        <w:trPr>
          <w:gridAfter w:val="1"/>
          <w:wAfter w:w="10" w:type="dxa"/>
          <w:trHeight w:val="168"/>
        </w:trPr>
        <w:tc>
          <w:tcPr>
            <w:tcW w:w="1188" w:type="dxa"/>
            <w:vMerge w:val="restart"/>
          </w:tcPr>
          <w:p w14:paraId="17A38CC6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  <w:t>Stratum specific</w:t>
            </w:r>
          </w:p>
        </w:tc>
        <w:tc>
          <w:tcPr>
            <w:tcW w:w="2292" w:type="dxa"/>
            <w:tcBorders>
              <w:bottom w:val="single" w:sz="4" w:space="0" w:color="auto"/>
            </w:tcBorders>
          </w:tcPr>
          <w:p w14:paraId="785C3B54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  <w:t>HH Wealth Quintile</w:t>
            </w:r>
            <w:r w:rsidRPr="00945BE8">
              <w:rPr>
                <w:rFonts w:eastAsia="Times New Roman"/>
                <w:color w:val="4472C4" w:themeColor="accent1"/>
                <w:sz w:val="20"/>
                <w:szCs w:val="20"/>
                <w:vertAlign w:val="superscript"/>
                <w:lang w:eastAsia="en-AU" w:bidi="bn-BD"/>
              </w:rPr>
              <w:t xml:space="preserve"> 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055CF696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5A6C8FB7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11D2344D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482D3920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5107" w:type="dxa"/>
            <w:gridSpan w:val="3"/>
            <w:tcBorders>
              <w:bottom w:val="single" w:sz="4" w:space="0" w:color="auto"/>
            </w:tcBorders>
          </w:tcPr>
          <w:p w14:paraId="09F56196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</w:tr>
      <w:tr w:rsidR="002B5B11" w:rsidRPr="00945BE8" w14:paraId="1A4388E5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/>
          </w:tcPr>
          <w:p w14:paraId="092CBAED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</w:p>
        </w:tc>
        <w:tc>
          <w:tcPr>
            <w:tcW w:w="2292" w:type="dxa"/>
            <w:tcBorders>
              <w:bottom w:val="nil"/>
              <w:right w:val="single" w:sz="4" w:space="0" w:color="auto"/>
            </w:tcBorders>
          </w:tcPr>
          <w:p w14:paraId="140BBB31" w14:textId="77777777" w:rsidR="002B5B11" w:rsidRPr="00945BE8" w:rsidRDefault="002B5B11" w:rsidP="002B5B11">
            <w:pPr>
              <w:spacing w:after="0" w:line="58" w:lineRule="atLeast"/>
              <w:rPr>
                <w:rFonts w:eastAsia="Times New Roman"/>
                <w:color w:val="000000" w:themeColor="text1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color w:val="000000" w:themeColor="text1"/>
                <w:sz w:val="20"/>
                <w:szCs w:val="20"/>
                <w:lang w:eastAsia="en-AU" w:bidi="bn-BD"/>
              </w:rPr>
              <w:t xml:space="preserve">     Q1 &amp; Q2</w:t>
            </w:r>
          </w:p>
        </w:tc>
        <w:tc>
          <w:tcPr>
            <w:tcW w:w="180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118F6E8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70 (0.58-0.85)</w:t>
            </w: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5C4ED49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84 (0.52-1.35)</w:t>
            </w:r>
          </w:p>
        </w:tc>
        <w:tc>
          <w:tcPr>
            <w:tcW w:w="18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ECFDC89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3.21 (0.40-25.71)</w:t>
            </w: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74C7DDE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01 (0.91-1.21)</w:t>
            </w:r>
          </w:p>
        </w:tc>
        <w:tc>
          <w:tcPr>
            <w:tcW w:w="1673" w:type="dxa"/>
            <w:tcBorders>
              <w:left w:val="single" w:sz="4" w:space="0" w:color="auto"/>
              <w:bottom w:val="nil"/>
              <w:right w:val="nil"/>
            </w:tcBorders>
          </w:tcPr>
          <w:p w14:paraId="1C855823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</w:tcPr>
          <w:p w14:paraId="4292E9D1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88" w:type="dxa"/>
            <w:tcBorders>
              <w:left w:val="nil"/>
              <w:bottom w:val="nil"/>
            </w:tcBorders>
          </w:tcPr>
          <w:p w14:paraId="1920CC1F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</w:tr>
      <w:tr w:rsidR="002B5B11" w:rsidRPr="00945BE8" w14:paraId="415EDA2A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/>
          </w:tcPr>
          <w:p w14:paraId="2BE7858B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n-AU" w:bidi="bn-BD"/>
              </w:rPr>
            </w:pPr>
          </w:p>
        </w:tc>
        <w:tc>
          <w:tcPr>
            <w:tcW w:w="2292" w:type="dxa"/>
            <w:tcBorders>
              <w:top w:val="nil"/>
              <w:bottom w:val="nil"/>
              <w:right w:val="single" w:sz="4" w:space="0" w:color="auto"/>
            </w:tcBorders>
          </w:tcPr>
          <w:p w14:paraId="6BFB02DB" w14:textId="77777777" w:rsidR="002B5B11" w:rsidRPr="00945BE8" w:rsidRDefault="002B5B11" w:rsidP="002B5B11">
            <w:pPr>
              <w:spacing w:after="0" w:line="58" w:lineRule="atLeast"/>
              <w:rPr>
                <w:rFonts w:eastAsia="Times New Roman"/>
                <w:color w:val="000000" w:themeColor="text1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color w:val="000000" w:themeColor="text1"/>
                <w:sz w:val="20"/>
                <w:szCs w:val="20"/>
                <w:lang w:eastAsia="en-AU" w:bidi="bn-BD"/>
              </w:rPr>
              <w:t xml:space="preserve">     Q3 &amp;Q4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A971D7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93 (0.79-110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80F655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14 (0.78-1.66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701AF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95 (0.49-1.83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885225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03 (0.92-1.16)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C4186D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5E9F645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-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</w:tcBorders>
          </w:tcPr>
          <w:p w14:paraId="2B99ABC1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</w:tr>
      <w:tr w:rsidR="002B5B11" w:rsidRPr="00945BE8" w14:paraId="61914252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/>
          </w:tcPr>
          <w:p w14:paraId="6EE448EF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</w:pPr>
          </w:p>
        </w:tc>
        <w:tc>
          <w:tcPr>
            <w:tcW w:w="22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6CEE432" w14:textId="77777777" w:rsidR="002B5B11" w:rsidRPr="00945BE8" w:rsidRDefault="002B5B11" w:rsidP="002B5B11">
            <w:pPr>
              <w:spacing w:after="0" w:line="58" w:lineRule="atLeast"/>
              <w:rPr>
                <w:rFonts w:eastAsia="Times New Roman"/>
                <w:color w:val="000000" w:themeColor="text1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color w:val="000000" w:themeColor="text1"/>
                <w:sz w:val="20"/>
                <w:szCs w:val="20"/>
                <w:lang w:eastAsia="en-AU" w:bidi="bn-BD"/>
              </w:rPr>
              <w:t xml:space="preserve">     Q5 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5373F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01 (0.81-1.27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520A2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81 (0.53-1.23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1E242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94 (0.56-1.57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1DE1C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08 (0.89-1.31)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B32B3BC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60BCA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</w:tcBorders>
          </w:tcPr>
          <w:p w14:paraId="259F0BB7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</w:tr>
      <w:tr w:rsidR="002B5B11" w:rsidRPr="00945BE8" w14:paraId="6FFBF76D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 w:val="restart"/>
          </w:tcPr>
          <w:p w14:paraId="1CAA31A3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  <w:t>Adjusted</w:t>
            </w:r>
          </w:p>
        </w:tc>
        <w:tc>
          <w:tcPr>
            <w:tcW w:w="2292" w:type="dxa"/>
            <w:tcBorders>
              <w:bottom w:val="nil"/>
              <w:right w:val="single" w:sz="4" w:space="0" w:color="auto"/>
            </w:tcBorders>
          </w:tcPr>
          <w:p w14:paraId="483EF8A1" w14:textId="77777777" w:rsidR="002B5B11" w:rsidRPr="00945BE8" w:rsidRDefault="002B5B11" w:rsidP="002B5B11">
            <w:pPr>
              <w:spacing w:after="0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M-H OR</w:t>
            </w:r>
          </w:p>
        </w:tc>
        <w:tc>
          <w:tcPr>
            <w:tcW w:w="180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2D51E18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87 (0.78-0.97)</w:t>
            </w: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4F03DE2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0.94 (0.74-1.20)</w:t>
            </w:r>
          </w:p>
        </w:tc>
        <w:tc>
          <w:tcPr>
            <w:tcW w:w="18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F82E5A8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01 (0.68-1.49)</w:t>
            </w:r>
          </w:p>
        </w:tc>
        <w:tc>
          <w:tcPr>
            <w:tcW w:w="16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BB16713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.03 (0.96-1.10)</w:t>
            </w:r>
          </w:p>
        </w:tc>
        <w:tc>
          <w:tcPr>
            <w:tcW w:w="1673" w:type="dxa"/>
            <w:tcBorders>
              <w:left w:val="single" w:sz="4" w:space="0" w:color="auto"/>
              <w:bottom w:val="nil"/>
              <w:right w:val="nil"/>
            </w:tcBorders>
          </w:tcPr>
          <w:p w14:paraId="3FCC2649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</w:tcPr>
          <w:p w14:paraId="15E584F4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688" w:type="dxa"/>
            <w:tcBorders>
              <w:left w:val="nil"/>
              <w:bottom w:val="nil"/>
            </w:tcBorders>
          </w:tcPr>
          <w:p w14:paraId="212A5497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</w:tr>
      <w:tr w:rsidR="002B5B11" w:rsidRPr="00945BE8" w14:paraId="36A63440" w14:textId="77777777" w:rsidTr="002B5B11">
        <w:trPr>
          <w:gridAfter w:val="1"/>
          <w:wAfter w:w="11" w:type="dxa"/>
          <w:trHeight w:val="168"/>
        </w:trPr>
        <w:tc>
          <w:tcPr>
            <w:tcW w:w="1188" w:type="dxa"/>
            <w:vMerge/>
          </w:tcPr>
          <w:p w14:paraId="304FF0E2" w14:textId="77777777" w:rsidR="002B5B11" w:rsidRPr="00945BE8" w:rsidRDefault="002B5B11" w:rsidP="002B5B11">
            <w:pPr>
              <w:spacing w:after="0"/>
              <w:rPr>
                <w:rFonts w:eastAsia="Times New Roman"/>
                <w:b/>
                <w:bCs/>
                <w:color w:val="4472C4" w:themeColor="accent1"/>
                <w:sz w:val="20"/>
                <w:szCs w:val="20"/>
                <w:lang w:eastAsia="en-AU" w:bidi="bn-BD"/>
              </w:rPr>
            </w:pPr>
          </w:p>
        </w:tc>
        <w:tc>
          <w:tcPr>
            <w:tcW w:w="2292" w:type="dxa"/>
            <w:tcBorders>
              <w:top w:val="nil"/>
              <w:right w:val="single" w:sz="4" w:space="0" w:color="auto"/>
            </w:tcBorders>
          </w:tcPr>
          <w:p w14:paraId="05D8D151" w14:textId="77777777" w:rsidR="002B5B11" w:rsidRPr="00945BE8" w:rsidRDefault="002B5B11" w:rsidP="002B5B11">
            <w:pPr>
              <w:spacing w:after="0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 xml:space="preserve">% Change 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9E2C147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32%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B1DAB1E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44%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C3A6E12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37%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89D9003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10%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right w:val="nil"/>
            </w:tcBorders>
          </w:tcPr>
          <w:p w14:paraId="7FAABD72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</w:tcPr>
          <w:p w14:paraId="5432B001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  <w:r w:rsidRPr="00945BE8">
              <w:rPr>
                <w:rFonts w:eastAsia="Times New Roman"/>
                <w:sz w:val="20"/>
                <w:szCs w:val="20"/>
                <w:lang w:eastAsia="en-AU" w:bidi="bn-BD"/>
              </w:rPr>
              <w:t>-</w:t>
            </w:r>
          </w:p>
        </w:tc>
        <w:tc>
          <w:tcPr>
            <w:tcW w:w="1688" w:type="dxa"/>
            <w:tcBorders>
              <w:top w:val="nil"/>
              <w:left w:val="nil"/>
            </w:tcBorders>
          </w:tcPr>
          <w:p w14:paraId="3796FE4A" w14:textId="77777777" w:rsidR="002B5B11" w:rsidRPr="00945BE8" w:rsidRDefault="002B5B11" w:rsidP="002B5B1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AU" w:bidi="bn-BD"/>
              </w:rPr>
            </w:pPr>
          </w:p>
        </w:tc>
      </w:tr>
    </w:tbl>
    <w:p w14:paraId="0DB85D9A" w14:textId="77777777" w:rsidR="005572F7" w:rsidRDefault="005572F7"/>
    <w:sectPr w:rsidR="005572F7" w:rsidSect="002B5B11">
      <w:pgSz w:w="16838" w:h="11906" w:orient="landscape" w:code="9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B11"/>
    <w:rsid w:val="00001F9B"/>
    <w:rsid w:val="00162FBA"/>
    <w:rsid w:val="0018507F"/>
    <w:rsid w:val="0018622A"/>
    <w:rsid w:val="00186D0F"/>
    <w:rsid w:val="002B5B11"/>
    <w:rsid w:val="002D2C80"/>
    <w:rsid w:val="00454F32"/>
    <w:rsid w:val="0048408A"/>
    <w:rsid w:val="004933F7"/>
    <w:rsid w:val="005572F7"/>
    <w:rsid w:val="005E411D"/>
    <w:rsid w:val="00691855"/>
    <w:rsid w:val="006E3597"/>
    <w:rsid w:val="00790266"/>
    <w:rsid w:val="007D3A7E"/>
    <w:rsid w:val="007F6265"/>
    <w:rsid w:val="00897728"/>
    <w:rsid w:val="008B0101"/>
    <w:rsid w:val="00BB0634"/>
    <w:rsid w:val="00BB5DEA"/>
    <w:rsid w:val="00C06BFB"/>
    <w:rsid w:val="00E92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EE62D"/>
  <w15:chartTrackingRefBased/>
  <w15:docId w15:val="{154ACD26-BB6A-4419-896E-ABEC7D860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B11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B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B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2B5B11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2B5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5B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B1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Mumu</dc:creator>
  <cp:keywords/>
  <dc:description/>
  <cp:lastModifiedBy>Shirin Mumu</cp:lastModifiedBy>
  <cp:revision>3</cp:revision>
  <dcterms:created xsi:type="dcterms:W3CDTF">2023-03-26T08:48:00Z</dcterms:created>
  <dcterms:modified xsi:type="dcterms:W3CDTF">2023-03-26T08:52:00Z</dcterms:modified>
</cp:coreProperties>
</file>